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2E153" w14:textId="19C0AD81" w:rsidR="00C04129" w:rsidRPr="000F31AD" w:rsidRDefault="00C04129" w:rsidP="007A6519">
      <w:pPr>
        <w:jc w:val="center"/>
      </w:pPr>
    </w:p>
    <w:p w14:paraId="4B02E154" w14:textId="77777777" w:rsidR="007A6519" w:rsidRPr="000F31AD" w:rsidRDefault="007A6519" w:rsidP="007A651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F31AD">
        <w:rPr>
          <w:rFonts w:ascii="Times New Roman" w:hAnsi="Times New Roman" w:cs="Times New Roman"/>
          <w:sz w:val="20"/>
          <w:szCs w:val="20"/>
          <w:lang w:val="en-US"/>
        </w:rPr>
        <w:t xml:space="preserve">Supplementary Material 1. RT-qPCR of SARS-CoV-2 N, S and Orf-1 genes. (A) Amplification of targets N1 and N2 (nucleocapsid protein gene) of SARS-CoV-2 and </w:t>
      </w:r>
      <w:proofErr w:type="spellStart"/>
      <w:r w:rsidRPr="000F31AD">
        <w:rPr>
          <w:rFonts w:ascii="Times New Roman" w:hAnsi="Times New Roman" w:cs="Times New Roman"/>
          <w:sz w:val="20"/>
          <w:szCs w:val="20"/>
          <w:lang w:val="en-US"/>
        </w:rPr>
        <w:t>RNAse</w:t>
      </w:r>
      <w:proofErr w:type="spellEnd"/>
      <w:r w:rsidRPr="000F31AD">
        <w:rPr>
          <w:rFonts w:ascii="Times New Roman" w:hAnsi="Times New Roman" w:cs="Times New Roman"/>
          <w:sz w:val="20"/>
          <w:szCs w:val="20"/>
          <w:lang w:val="en-US"/>
        </w:rPr>
        <w:t xml:space="preserve"> P as an endogenous gene of RNA quality extraction of the companion dog analyzed. (B) Amplification of targets N1 and N2 of SARS-CoV-2 of synthetic DNA of the N gene using IDT probes (positive control). (C) Amplification of targets N, Orf-1 and S of SARS-CoV-2 and </w:t>
      </w:r>
      <w:proofErr w:type="spellStart"/>
      <w:r w:rsidRPr="000F31AD">
        <w:rPr>
          <w:rFonts w:ascii="Times New Roman" w:hAnsi="Times New Roman" w:cs="Times New Roman"/>
          <w:sz w:val="20"/>
          <w:szCs w:val="20"/>
          <w:lang w:val="en-US"/>
        </w:rPr>
        <w:t>RNAse</w:t>
      </w:r>
      <w:proofErr w:type="spellEnd"/>
      <w:r w:rsidRPr="000F31AD">
        <w:rPr>
          <w:rFonts w:ascii="Times New Roman" w:hAnsi="Times New Roman" w:cs="Times New Roman"/>
          <w:sz w:val="20"/>
          <w:szCs w:val="20"/>
          <w:lang w:val="en-US"/>
        </w:rPr>
        <w:t xml:space="preserve"> P of the companion dog using Thermo Fisher probes. (D) Amplification of targets N, Orf-1 and S of SARS-CoV-2 as positive controls of the kit (2 X 103 copies/</w:t>
      </w:r>
      <w:r w:rsidRPr="000F31AD">
        <w:rPr>
          <w:rFonts w:ascii="Times New Roman" w:hAnsi="Times New Roman" w:cs="Times New Roman"/>
          <w:sz w:val="20"/>
          <w:szCs w:val="20"/>
        </w:rPr>
        <w:t>μ</w:t>
      </w:r>
      <w:r w:rsidRPr="000F31AD">
        <w:rPr>
          <w:rFonts w:ascii="Times New Roman" w:hAnsi="Times New Roman" w:cs="Times New Roman"/>
          <w:sz w:val="20"/>
          <w:szCs w:val="20"/>
          <w:lang w:val="en-US"/>
        </w:rPr>
        <w:t>L) (Thermo Fisher). In all figures horizontal lines represent the cycle thresholds for each probe; above these values the samples are considered positive.</w:t>
      </w:r>
    </w:p>
    <w:p w14:paraId="4B02E155" w14:textId="0FCCEA09" w:rsidR="007A6519" w:rsidRPr="000F31AD" w:rsidRDefault="003857E9">
      <w:pPr>
        <w:rPr>
          <w:lang w:val="en-US"/>
        </w:rPr>
      </w:pPr>
      <w:r w:rsidRPr="000F31AD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433B0947" wp14:editId="4ADFB080">
            <wp:extent cx="6226762" cy="4694246"/>
            <wp:effectExtent l="0" t="0" r="3175" b="0"/>
            <wp:docPr id="2" name="Imagen 2" descr="M:\Trabajos\COVID_Cora\Envio VMOA\Figur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M:\Trabajos\COVID_Cora\Envio VMOA\Figur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348" cy="4696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A6519" w:rsidRPr="000F31AD" w:rsidSect="000F31AD">
      <w:pgSz w:w="12240" w:h="15840"/>
      <w:pgMar w:top="1417" w:right="1183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E05D964" w16cex:dateUtc="2023-11-19T23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2369B0" w16cid:durableId="3E05D96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519"/>
    <w:rsid w:val="000F31AD"/>
    <w:rsid w:val="003857E9"/>
    <w:rsid w:val="006A61C6"/>
    <w:rsid w:val="007A6519"/>
    <w:rsid w:val="00C0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2E153"/>
  <w15:docId w15:val="{741BA133-59D9-4329-BEA1-4CB305C86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5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51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6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6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sar</dc:creator>
  <cp:lastModifiedBy>Dinesh R</cp:lastModifiedBy>
  <cp:revision>4</cp:revision>
  <dcterms:created xsi:type="dcterms:W3CDTF">2023-11-19T19:25:00Z</dcterms:created>
  <dcterms:modified xsi:type="dcterms:W3CDTF">2024-01-03T02:26:00Z</dcterms:modified>
</cp:coreProperties>
</file>